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240" w:type="dxa"/>
        <w:tblLook w:val="04A0" w:firstRow="1" w:lastRow="0" w:firstColumn="1" w:lastColumn="0" w:noHBand="0" w:noVBand="1"/>
      </w:tblPr>
      <w:tblGrid>
        <w:gridCol w:w="4545"/>
        <w:gridCol w:w="967"/>
        <w:gridCol w:w="1135"/>
        <w:gridCol w:w="1015"/>
        <w:gridCol w:w="3375"/>
        <w:gridCol w:w="1203"/>
      </w:tblGrid>
      <w:tr w:rsidR="00982946" w:rsidRPr="00982946" w14:paraId="50294585" w14:textId="77777777" w:rsidTr="00DE2525">
        <w:trPr>
          <w:trHeight w:val="320"/>
        </w:trPr>
        <w:tc>
          <w:tcPr>
            <w:tcW w:w="122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87E7D" w14:textId="21216D5F" w:rsidR="00982946" w:rsidRPr="00982946" w:rsidRDefault="0039259E" w:rsidP="009829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3925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Supplemental Table 1</w:t>
            </w:r>
            <w:r w:rsidR="00982946" w:rsidRPr="009829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. Details of COX Regression Analysis</w:t>
            </w:r>
          </w:p>
        </w:tc>
      </w:tr>
      <w:tr w:rsidR="00982946" w:rsidRPr="00982946" w14:paraId="08BB85F6" w14:textId="77777777" w:rsidTr="00DE2525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CDD6D" w14:textId="77777777" w:rsidR="00982946" w:rsidRPr="00982946" w:rsidRDefault="00982946" w:rsidP="009829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Univariate COX Regression Analysis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77DD5" w14:textId="77777777" w:rsidR="00982946" w:rsidRPr="00982946" w:rsidRDefault="00982946" w:rsidP="009829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HR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3290D" w14:textId="77777777" w:rsidR="00982946" w:rsidRPr="00982946" w:rsidRDefault="00982946" w:rsidP="009829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LOWER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A94F1" w14:textId="77777777" w:rsidR="00982946" w:rsidRPr="00982946" w:rsidRDefault="00982946" w:rsidP="009829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UPPER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0A463" w14:textId="77777777" w:rsidR="00982946" w:rsidRPr="00982946" w:rsidRDefault="00982946" w:rsidP="009829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HR (95% CI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F44B5" w14:textId="77777777" w:rsidR="00982946" w:rsidRPr="00982946" w:rsidRDefault="00982946" w:rsidP="009829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P value</w:t>
            </w:r>
          </w:p>
        </w:tc>
      </w:tr>
      <w:tr w:rsidR="00982946" w:rsidRPr="00982946" w14:paraId="0482FE8F" w14:textId="77777777" w:rsidTr="00DE2525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D64E" w14:textId="77777777" w:rsidR="00982946" w:rsidRPr="00982946" w:rsidRDefault="00982946" w:rsidP="009829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Ag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410E" w14:textId="77777777" w:rsidR="00982946" w:rsidRPr="00982946" w:rsidRDefault="00982946" w:rsidP="009829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A44F" w14:textId="77777777" w:rsidR="00982946" w:rsidRPr="00982946" w:rsidRDefault="00982946" w:rsidP="009829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2598" w14:textId="77777777" w:rsidR="00982946" w:rsidRPr="00982946" w:rsidRDefault="00982946" w:rsidP="009829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0937" w14:textId="77777777" w:rsidR="00982946" w:rsidRPr="00982946" w:rsidRDefault="00982946" w:rsidP="009829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6A61" w14:textId="77777777" w:rsidR="00982946" w:rsidRPr="00982946" w:rsidRDefault="00982946" w:rsidP="009829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02244" w:rsidRPr="00982946" w14:paraId="07448E0F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560B" w14:textId="77777777" w:rsidR="00502244" w:rsidRPr="00982946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lder vs Younger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DB046" w14:textId="2F97883F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1.68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043D3" w14:textId="6352A649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1.57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6B9B0" w14:textId="58D38910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1.79 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E6C15" w14:textId="3C8F0A9F" w:rsidR="00502244" w:rsidRPr="00502244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>1.68(1.57,1.7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1E9F" w14:textId="77777777" w:rsidR="00502244" w:rsidRPr="00982946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502244" w:rsidRPr="00982946" w14:paraId="58CB4410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962F" w14:textId="77777777" w:rsidR="00502244" w:rsidRPr="00982946" w:rsidRDefault="00502244" w:rsidP="0050224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Rac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086E0" w14:textId="77777777" w:rsidR="00502244" w:rsidRPr="00806F3A" w:rsidRDefault="00502244" w:rsidP="0050224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33EAD" w14:textId="77777777" w:rsidR="00502244" w:rsidRPr="00C327AE" w:rsidRDefault="00502244" w:rsidP="005022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86410" w14:textId="77777777" w:rsidR="00502244" w:rsidRPr="00C327AE" w:rsidRDefault="00502244" w:rsidP="005022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3A555" w14:textId="77777777" w:rsidR="00502244" w:rsidRPr="00C327AE" w:rsidRDefault="00502244" w:rsidP="005022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A0E4" w14:textId="77777777" w:rsidR="00502244" w:rsidRPr="00982946" w:rsidRDefault="00502244" w:rsidP="005022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02244" w:rsidRPr="00982946" w14:paraId="6612FB36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EF9C" w14:textId="77777777" w:rsidR="00502244" w:rsidRPr="00982946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Black vs Whi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AE653" w14:textId="0656F2CD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85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2CFE6" w14:textId="50AD5BDE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74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E8AEA" w14:textId="25AA32BC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96 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3FD1D" w14:textId="0D691D08" w:rsidR="00502244" w:rsidRPr="00502244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>0.85(0.74,0.9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0DAA" w14:textId="77777777" w:rsidR="00502244" w:rsidRPr="00982946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  <w:t>0.012</w:t>
            </w:r>
          </w:p>
        </w:tc>
      </w:tr>
      <w:tr w:rsidR="00502244" w:rsidRPr="00982946" w14:paraId="5D96F605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3943" w14:textId="77777777" w:rsidR="00502244" w:rsidRPr="00982946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ther vs Whi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D6F5E" w14:textId="46EEB53C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78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6538C" w14:textId="4EABA094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67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0048A" w14:textId="293C292E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92 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B0471" w14:textId="04049445" w:rsidR="00502244" w:rsidRPr="00502244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>0.78(0.67,0.9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2283" w14:textId="77777777" w:rsidR="00502244" w:rsidRPr="00982946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  <w:t>0.002</w:t>
            </w:r>
          </w:p>
        </w:tc>
      </w:tr>
      <w:tr w:rsidR="00502244" w:rsidRPr="00982946" w14:paraId="771BC72E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1661" w14:textId="77777777" w:rsidR="00502244" w:rsidRPr="00982946" w:rsidRDefault="00502244" w:rsidP="0050224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Sex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C44AD" w14:textId="77777777" w:rsidR="00502244" w:rsidRPr="00806F3A" w:rsidRDefault="00502244" w:rsidP="0050224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39EF4" w14:textId="77777777" w:rsidR="00502244" w:rsidRPr="00C327AE" w:rsidRDefault="00502244" w:rsidP="005022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5C518" w14:textId="77777777" w:rsidR="00502244" w:rsidRPr="00C327AE" w:rsidRDefault="00502244" w:rsidP="005022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6E403" w14:textId="77777777" w:rsidR="00502244" w:rsidRPr="00C327AE" w:rsidRDefault="00502244" w:rsidP="005022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2D10" w14:textId="77777777" w:rsidR="00502244" w:rsidRPr="00982946" w:rsidRDefault="00502244" w:rsidP="005022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02244" w:rsidRPr="00982946" w14:paraId="19DCCFA1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2006" w14:textId="77777777" w:rsidR="00502244" w:rsidRPr="00982946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emale vs 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A912B" w14:textId="514EADE3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69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01CB9" w14:textId="5271ABFD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64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AD9F3" w14:textId="6DDFF089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73 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7F29B" w14:textId="431B99A0" w:rsidR="00502244" w:rsidRPr="00502244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>0.69(0.64,0.7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E80B" w14:textId="77777777" w:rsidR="00502244" w:rsidRPr="00982946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502244" w:rsidRPr="00982946" w14:paraId="4A15DBF7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20F7" w14:textId="77777777" w:rsidR="00502244" w:rsidRPr="00982946" w:rsidRDefault="00502244" w:rsidP="0050224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Tumor locatio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B7687" w14:textId="77777777" w:rsidR="00502244" w:rsidRPr="00806F3A" w:rsidRDefault="00502244" w:rsidP="0050224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EE7DE" w14:textId="77777777" w:rsidR="00502244" w:rsidRPr="00C327AE" w:rsidRDefault="00502244" w:rsidP="005022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20CC9" w14:textId="77777777" w:rsidR="00502244" w:rsidRPr="00C327AE" w:rsidRDefault="00502244" w:rsidP="005022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14C65" w14:textId="77777777" w:rsidR="00502244" w:rsidRPr="00C327AE" w:rsidRDefault="00502244" w:rsidP="005022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7C34" w14:textId="77777777" w:rsidR="00502244" w:rsidRPr="00982946" w:rsidRDefault="00502244" w:rsidP="005022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02244" w:rsidRPr="00982946" w14:paraId="1E162261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5CFC" w14:textId="77777777" w:rsidR="00502244" w:rsidRPr="00982946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ML vs RU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0099D" w14:textId="27D20E67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91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D8C40" w14:textId="407F4D20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77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A4047" w14:textId="6EBE97F1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1.09 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0B325" w14:textId="20D7F828" w:rsidR="00502244" w:rsidRPr="00502244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>0.91(0.77,1.0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53A1" w14:textId="051472E3" w:rsidR="00502244" w:rsidRPr="00982946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  <w:t>0.32</w:t>
            </w:r>
            <w:r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  <w:t>0</w:t>
            </w:r>
          </w:p>
        </w:tc>
      </w:tr>
      <w:tr w:rsidR="00502244" w:rsidRPr="00982946" w14:paraId="5EE54A38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A360" w14:textId="77777777" w:rsidR="00502244" w:rsidRPr="00982946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LL vs RU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5864C" w14:textId="7CDBEA27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1.24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DE514" w14:textId="1BB2C7A4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1.13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A1772" w14:textId="34A1A097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1.36 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22875" w14:textId="379A9BAB" w:rsidR="00502244" w:rsidRPr="00502244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>1.24(1.13,1.3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0B9D" w14:textId="77777777" w:rsidR="00502244" w:rsidRPr="00982946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502244" w:rsidRPr="00982946" w14:paraId="7EA4F400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2B6D" w14:textId="77777777" w:rsidR="00502244" w:rsidRPr="00982946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UL vs RU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7A95A" w14:textId="4152CEA8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1.17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89060" w14:textId="20CECD36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1.07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792EF" w14:textId="38A363B7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1.27 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CAF6A" w14:textId="6F3527D0" w:rsidR="00502244" w:rsidRPr="00502244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>1.17(1.07,1.2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787C" w14:textId="77777777" w:rsidR="00502244" w:rsidRPr="00982946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502244" w:rsidRPr="00982946" w14:paraId="24781838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A4BB" w14:textId="77777777" w:rsidR="00502244" w:rsidRPr="00982946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LL vs RU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94FCF" w14:textId="2E2485B6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1.13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782AD" w14:textId="4A2A73E1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1.02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D15D1" w14:textId="59AC53A1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1.24 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ACD23" w14:textId="43113FF9" w:rsidR="00502244" w:rsidRPr="00502244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>1.13(1.02,1.2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AC3A" w14:textId="77777777" w:rsidR="00502244" w:rsidRPr="00982946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  <w:t>0.016</w:t>
            </w:r>
          </w:p>
        </w:tc>
      </w:tr>
      <w:tr w:rsidR="00502244" w:rsidRPr="00982946" w14:paraId="58B92F11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EC98" w14:textId="77777777" w:rsidR="00502244" w:rsidRPr="00982946" w:rsidRDefault="00502244" w:rsidP="0050224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Histologic Typ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24B4D" w14:textId="77777777" w:rsidR="00502244" w:rsidRPr="00806F3A" w:rsidRDefault="00502244" w:rsidP="0050224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F98C5" w14:textId="77777777" w:rsidR="00502244" w:rsidRPr="00C327AE" w:rsidRDefault="00502244" w:rsidP="005022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4A890" w14:textId="77777777" w:rsidR="00502244" w:rsidRPr="00C327AE" w:rsidRDefault="00502244" w:rsidP="005022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384D7" w14:textId="77777777" w:rsidR="00502244" w:rsidRPr="00C327AE" w:rsidRDefault="00502244" w:rsidP="005022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EE7E" w14:textId="77777777" w:rsidR="00502244" w:rsidRPr="00982946" w:rsidRDefault="00502244" w:rsidP="005022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02244" w:rsidRPr="00982946" w14:paraId="5CBE2A77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811B" w14:textId="77777777" w:rsidR="00502244" w:rsidRPr="00982946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UAD vs LUS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8D229" w14:textId="540DE91B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79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33135" w14:textId="34B4A52C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73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38E93" w14:textId="11316633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86 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192D0" w14:textId="2F2A6482" w:rsidR="00502244" w:rsidRPr="00502244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>0.79(0.73,0.8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279B" w14:textId="77777777" w:rsidR="00502244" w:rsidRPr="00982946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502244" w:rsidRPr="00982946" w14:paraId="6721A6D2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0A2D" w14:textId="77777777" w:rsidR="00502244" w:rsidRPr="00982946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C vs LUS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305E4" w14:textId="2DAC1AD9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72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5AF62" w14:textId="3E8EBD91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66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5F4E1" w14:textId="050B2923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79 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03101" w14:textId="1835E5CE" w:rsidR="00502244" w:rsidRPr="00502244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>0.72(0.66,0.7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E854" w14:textId="77777777" w:rsidR="00502244" w:rsidRPr="00982946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502244" w:rsidRPr="00982946" w14:paraId="5BC451DD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AAFF" w14:textId="77777777" w:rsidR="00502244" w:rsidRPr="00982946" w:rsidRDefault="00502244" w:rsidP="0050224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Stag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1B0E9" w14:textId="77777777" w:rsidR="00502244" w:rsidRPr="00806F3A" w:rsidRDefault="00502244" w:rsidP="0050224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C9DEE" w14:textId="77777777" w:rsidR="00502244" w:rsidRPr="00C327AE" w:rsidRDefault="00502244" w:rsidP="005022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391A6" w14:textId="77777777" w:rsidR="00502244" w:rsidRPr="00C327AE" w:rsidRDefault="00502244" w:rsidP="005022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74D24" w14:textId="77777777" w:rsidR="00502244" w:rsidRPr="00C327AE" w:rsidRDefault="00502244" w:rsidP="005022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54FD" w14:textId="77777777" w:rsidR="00502244" w:rsidRPr="00982946" w:rsidRDefault="00502244" w:rsidP="005022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02244" w:rsidRPr="00982946" w14:paraId="1E9C0116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711E" w14:textId="77777777" w:rsidR="00502244" w:rsidRPr="00982946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ⅡA</w:t>
            </w:r>
            <w:proofErr w:type="spellEnd"/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vs </w:t>
            </w:r>
            <w:proofErr w:type="spellStart"/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ⅠB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1399B" w14:textId="1A2B5807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1.50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BC182" w14:textId="0BDCCF1A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1.36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B55AB" w14:textId="3101C1A8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1.64 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258DD" w14:textId="2B6F2020" w:rsidR="00502244" w:rsidRPr="00502244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>1.5</w:t>
            </w:r>
            <w:r w:rsidR="003D2943">
              <w:rPr>
                <w:rFonts w:ascii="Times New Roman" w:hAnsi="Times New Roman" w:cs="Times New Roman"/>
                <w:sz w:val="24"/>
              </w:rPr>
              <w:t>0</w:t>
            </w:r>
            <w:r w:rsidRPr="00C327AE">
              <w:rPr>
                <w:rFonts w:ascii="Times New Roman" w:hAnsi="Times New Roman" w:cs="Times New Roman"/>
                <w:sz w:val="24"/>
              </w:rPr>
              <w:t>(1.36,1.6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E4A9" w14:textId="77777777" w:rsidR="00502244" w:rsidRPr="00982946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502244" w:rsidRPr="00982946" w14:paraId="24FE717C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6CBA" w14:textId="77777777" w:rsidR="00502244" w:rsidRPr="00982946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ⅡB</w:t>
            </w:r>
            <w:proofErr w:type="spellEnd"/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vs </w:t>
            </w:r>
            <w:proofErr w:type="spellStart"/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ⅠB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1FD34" w14:textId="1233AB6F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1.46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B815E" w14:textId="63447CD1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1.32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EC5F2" w14:textId="5575404E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1.62 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CA3BD" w14:textId="0E30DD23" w:rsidR="00502244" w:rsidRPr="00502244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>1.46(1.32,1.6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66CB" w14:textId="77777777" w:rsidR="00502244" w:rsidRPr="00982946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502244" w:rsidRPr="00982946" w14:paraId="2D06D708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5F90" w14:textId="77777777" w:rsidR="00502244" w:rsidRPr="00982946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ⅢA</w:t>
            </w:r>
            <w:proofErr w:type="spellEnd"/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vs </w:t>
            </w:r>
            <w:proofErr w:type="spellStart"/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ⅠB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2F605" w14:textId="3390298B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2.43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50E6F" w14:textId="3C9699C8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2.21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79263" w14:textId="789650CA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2.67 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7C68B" w14:textId="39A64BFF" w:rsidR="00502244" w:rsidRPr="00502244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>2.43(2.21,2.6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8F86" w14:textId="77777777" w:rsidR="00502244" w:rsidRPr="00982946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502244" w:rsidRPr="00982946" w14:paraId="34A9DE66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0F17" w14:textId="77777777" w:rsidR="00502244" w:rsidRPr="00982946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ⅢB</w:t>
            </w:r>
            <w:proofErr w:type="spellEnd"/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vs </w:t>
            </w:r>
            <w:proofErr w:type="spellStart"/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ⅠB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3E69B" w14:textId="0C556B84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3.27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2AEE2" w14:textId="440A6777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2.36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C077D" w14:textId="5E302921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4.53 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83C1E" w14:textId="78A6BC37" w:rsidR="00502244" w:rsidRPr="00502244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>3.27(2.36,4.5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58E4" w14:textId="77777777" w:rsidR="00502244" w:rsidRPr="00982946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502244" w:rsidRPr="00982946" w14:paraId="75B10035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B20A" w14:textId="77777777" w:rsidR="00502244" w:rsidRPr="00982946" w:rsidRDefault="00502244" w:rsidP="0050224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Lymph Node Metastase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C2951" w14:textId="77777777" w:rsidR="00502244" w:rsidRPr="00806F3A" w:rsidRDefault="00502244" w:rsidP="0050224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9A952" w14:textId="77777777" w:rsidR="00502244" w:rsidRPr="00C327AE" w:rsidRDefault="00502244" w:rsidP="005022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17EAA" w14:textId="77777777" w:rsidR="00502244" w:rsidRPr="00C327AE" w:rsidRDefault="00502244" w:rsidP="005022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5225D" w14:textId="77777777" w:rsidR="00502244" w:rsidRPr="00C327AE" w:rsidRDefault="00502244" w:rsidP="005022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2520" w14:textId="77777777" w:rsidR="00502244" w:rsidRPr="00982946" w:rsidRDefault="00502244" w:rsidP="005022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02244" w:rsidRPr="00982946" w14:paraId="251C62EA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EB50" w14:textId="77777777" w:rsidR="00502244" w:rsidRPr="00982946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  <w:proofErr w:type="gramEnd"/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vs No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D31DC" w14:textId="2D3CC6DC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1.72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E7793" w14:textId="0FA5AE4E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1.61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E1426" w14:textId="621CABA5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1.84 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7D629" w14:textId="00F1B375" w:rsidR="00502244" w:rsidRPr="00502244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>1.72(1.61,1.8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D35D" w14:textId="77777777" w:rsidR="00502244" w:rsidRPr="00982946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502244" w:rsidRPr="00982946" w14:paraId="73D22D9A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7377" w14:textId="77777777" w:rsidR="00502244" w:rsidRPr="00982946" w:rsidRDefault="00502244" w:rsidP="0050224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Surgery Typ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96882" w14:textId="77777777" w:rsidR="00502244" w:rsidRPr="00806F3A" w:rsidRDefault="00502244" w:rsidP="0050224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B199F" w14:textId="77777777" w:rsidR="00502244" w:rsidRPr="00C327AE" w:rsidRDefault="00502244" w:rsidP="005022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2ACCD" w14:textId="77777777" w:rsidR="00502244" w:rsidRPr="00C327AE" w:rsidRDefault="00502244" w:rsidP="005022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BE541" w14:textId="77777777" w:rsidR="00502244" w:rsidRPr="00C327AE" w:rsidRDefault="00502244" w:rsidP="005022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AB9A" w14:textId="77777777" w:rsidR="00502244" w:rsidRPr="00982946" w:rsidRDefault="00502244" w:rsidP="005022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02244" w:rsidRPr="00982946" w14:paraId="71EA2059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541F" w14:textId="77777777" w:rsidR="00502244" w:rsidRPr="00982946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be vs Su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407BE" w14:textId="30494CEC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75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A0619" w14:textId="0718D6CD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67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8D382" w14:textId="5EF51A83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83 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707AD" w14:textId="7C06FB96" w:rsidR="00502244" w:rsidRPr="00502244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>0.75(0.67,0.8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75CD" w14:textId="77777777" w:rsidR="00502244" w:rsidRPr="00982946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502244" w:rsidRPr="00982946" w14:paraId="6AC0FB96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DF3B" w14:textId="77777777" w:rsidR="00502244" w:rsidRPr="00982946" w:rsidRDefault="00502244" w:rsidP="0050224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No. of Resected LN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BBFAA" w14:textId="77777777" w:rsidR="00502244" w:rsidRPr="00806F3A" w:rsidRDefault="00502244" w:rsidP="0050224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49F71" w14:textId="77777777" w:rsidR="00502244" w:rsidRPr="00C327AE" w:rsidRDefault="00502244" w:rsidP="005022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5A537" w14:textId="77777777" w:rsidR="00502244" w:rsidRPr="00C327AE" w:rsidRDefault="00502244" w:rsidP="005022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00FC9" w14:textId="77777777" w:rsidR="00502244" w:rsidRPr="00C327AE" w:rsidRDefault="00502244" w:rsidP="005022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85EE" w14:textId="77777777" w:rsidR="00502244" w:rsidRPr="00982946" w:rsidRDefault="00502244" w:rsidP="005022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02244" w:rsidRPr="00982946" w14:paraId="63881BBC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9AB6" w14:textId="77777777" w:rsidR="00502244" w:rsidRPr="00982946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-3 vs 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BFD33" w14:textId="099D5BA8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66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D797F" w14:textId="74D1E4F0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55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AF386" w14:textId="3348D222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78 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D3538" w14:textId="0BB24170" w:rsidR="00502244" w:rsidRPr="00502244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>0.66(0.55,0.7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8182" w14:textId="77777777" w:rsidR="00502244" w:rsidRPr="00982946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502244" w:rsidRPr="00982946" w14:paraId="73711415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EE62" w14:textId="77777777" w:rsidR="00502244" w:rsidRPr="00982946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gt;4 vs 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225CD" w14:textId="2005F0B2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61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12195" w14:textId="1EEF9EC1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53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2317C" w14:textId="69AA0D87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70 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15285" w14:textId="3BD5F5D2" w:rsidR="00502244" w:rsidRPr="00502244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>0.61(0.53,0.70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5E14" w14:textId="77777777" w:rsidR="00502244" w:rsidRPr="00982946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502244" w:rsidRPr="00982946" w14:paraId="3D1AC3FD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5C45" w14:textId="77777777" w:rsidR="00502244" w:rsidRPr="00982946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ther</w:t>
            </w:r>
            <w:proofErr w:type="gramEnd"/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vs 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C999B" w14:textId="47EB850B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60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DC7A6" w14:textId="315BCD17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48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0D3D7" w14:textId="29D7B9E2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77 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BC336" w14:textId="5402D45D" w:rsidR="00502244" w:rsidRPr="00502244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>0.6</w:t>
            </w:r>
            <w:r w:rsidR="003D2943">
              <w:rPr>
                <w:rFonts w:ascii="Times New Roman" w:hAnsi="Times New Roman" w:cs="Times New Roman"/>
                <w:sz w:val="24"/>
              </w:rPr>
              <w:t>0</w:t>
            </w:r>
            <w:r w:rsidRPr="00C327AE">
              <w:rPr>
                <w:rFonts w:ascii="Times New Roman" w:hAnsi="Times New Roman" w:cs="Times New Roman"/>
                <w:sz w:val="24"/>
              </w:rPr>
              <w:t>(0.48,0.7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C767" w14:textId="77777777" w:rsidR="00502244" w:rsidRPr="00982946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502244" w:rsidRPr="00982946" w14:paraId="09DFFCD7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8745" w14:textId="77777777" w:rsidR="00502244" w:rsidRPr="00982946" w:rsidRDefault="00502244" w:rsidP="0050224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9829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Chemotherpay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B2B0C" w14:textId="77777777" w:rsidR="00502244" w:rsidRPr="00806F3A" w:rsidRDefault="00502244" w:rsidP="0050224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F420D" w14:textId="77777777" w:rsidR="00502244" w:rsidRPr="00C327AE" w:rsidRDefault="00502244" w:rsidP="005022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5CCA2" w14:textId="77777777" w:rsidR="00502244" w:rsidRPr="00C327AE" w:rsidRDefault="00502244" w:rsidP="005022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82983" w14:textId="77777777" w:rsidR="00502244" w:rsidRPr="00C327AE" w:rsidRDefault="00502244" w:rsidP="005022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4515" w14:textId="77777777" w:rsidR="00502244" w:rsidRPr="00982946" w:rsidRDefault="00502244" w:rsidP="005022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02244" w:rsidRPr="00982946" w14:paraId="76FC6CC3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7F25" w14:textId="77777777" w:rsidR="00502244" w:rsidRPr="00982946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  <w:proofErr w:type="gramEnd"/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vs No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1B3BD" w14:textId="27A5D6F6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76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938E4" w14:textId="203461CD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71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87DDD" w14:textId="1498C56D" w:rsidR="00502244" w:rsidRPr="00806F3A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81 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14481" w14:textId="43DA92CE" w:rsidR="00502244" w:rsidRPr="00502244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>0.76(0.71,0.8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CBB2" w14:textId="77777777" w:rsidR="00502244" w:rsidRPr="00982946" w:rsidRDefault="00502244" w:rsidP="005022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982946" w:rsidRPr="00982946" w14:paraId="14772996" w14:textId="77777777" w:rsidTr="00DE2525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73C5" w14:textId="77777777" w:rsidR="00982946" w:rsidRPr="00982946" w:rsidRDefault="00982946" w:rsidP="009829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1B05" w14:textId="77777777" w:rsidR="00982946" w:rsidRPr="00806F3A" w:rsidRDefault="00982946" w:rsidP="009829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491C" w14:textId="77777777" w:rsidR="00982946" w:rsidRPr="00806F3A" w:rsidRDefault="00982946" w:rsidP="009829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9D26" w14:textId="77777777" w:rsidR="00982946" w:rsidRPr="00806F3A" w:rsidRDefault="00982946" w:rsidP="009829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9CCF" w14:textId="77777777" w:rsidR="00982946" w:rsidRPr="00806F3A" w:rsidRDefault="00982946" w:rsidP="009829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A185" w14:textId="77777777" w:rsidR="00982946" w:rsidRPr="00982946" w:rsidRDefault="00982946" w:rsidP="009829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82946" w:rsidRPr="00982946" w14:paraId="6B879E0F" w14:textId="77777777" w:rsidTr="00DE2525">
        <w:trPr>
          <w:trHeight w:val="320"/>
        </w:trPr>
        <w:tc>
          <w:tcPr>
            <w:tcW w:w="4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310CC" w14:textId="77777777" w:rsidR="00982946" w:rsidRPr="00982946" w:rsidRDefault="00982946" w:rsidP="009829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Multivariate COX Regression Analysis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82984" w14:textId="77777777" w:rsidR="00982946" w:rsidRPr="00982946" w:rsidRDefault="00982946" w:rsidP="009829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HR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D8AC4" w14:textId="77777777" w:rsidR="00982946" w:rsidRPr="00982946" w:rsidRDefault="00982946" w:rsidP="009829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LOWER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14490" w14:textId="77777777" w:rsidR="00982946" w:rsidRPr="00982946" w:rsidRDefault="00982946" w:rsidP="009829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UPPER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02D76" w14:textId="77777777" w:rsidR="00982946" w:rsidRPr="00982946" w:rsidRDefault="00982946" w:rsidP="009829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HR (95% CI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D104F" w14:textId="77777777" w:rsidR="00982946" w:rsidRPr="00982946" w:rsidRDefault="00982946" w:rsidP="009829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P value</w:t>
            </w:r>
          </w:p>
        </w:tc>
      </w:tr>
      <w:tr w:rsidR="00982946" w:rsidRPr="00982946" w14:paraId="2553757E" w14:textId="77777777" w:rsidTr="00DE2525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8CED" w14:textId="77777777" w:rsidR="00982946" w:rsidRPr="00982946" w:rsidRDefault="00982946" w:rsidP="009829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Ag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3418" w14:textId="77777777" w:rsidR="00982946" w:rsidRPr="00982946" w:rsidRDefault="00982946" w:rsidP="009829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47F3" w14:textId="77777777" w:rsidR="00982946" w:rsidRPr="00982946" w:rsidRDefault="00982946" w:rsidP="009829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F6D7" w14:textId="77777777" w:rsidR="00982946" w:rsidRPr="00982946" w:rsidRDefault="00982946" w:rsidP="009829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6D79" w14:textId="77777777" w:rsidR="00982946" w:rsidRPr="00982946" w:rsidRDefault="00982946" w:rsidP="009829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8CDB" w14:textId="77777777" w:rsidR="00982946" w:rsidRPr="00982946" w:rsidRDefault="00982946" w:rsidP="009829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2525" w:rsidRPr="00982946" w14:paraId="25F05227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24A4" w14:textId="77777777" w:rsidR="00DE2525" w:rsidRPr="00982946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lder vs Younger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D4E17" w14:textId="0AB66D67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1.47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9B022" w14:textId="138FB24E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1.37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6D1C8" w14:textId="0AB8226C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1.57 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ABFCC" w14:textId="550D32AB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>1.47(1.37,1.5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BC4A" w14:textId="77777777" w:rsidR="00DE2525" w:rsidRPr="00982946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DE2525" w:rsidRPr="00982946" w14:paraId="72656F96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71E5" w14:textId="77777777" w:rsidR="00DE2525" w:rsidRPr="00982946" w:rsidRDefault="00DE2525" w:rsidP="00DE252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Rac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A1BDC" w14:textId="77777777" w:rsidR="00DE2525" w:rsidRPr="00DE2525" w:rsidRDefault="00DE2525" w:rsidP="00DE252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B8D35" w14:textId="77777777" w:rsidR="00DE2525" w:rsidRPr="00C327AE" w:rsidRDefault="00DE2525" w:rsidP="00DE2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4EC43" w14:textId="77777777" w:rsidR="00DE2525" w:rsidRPr="00C327AE" w:rsidRDefault="00DE2525" w:rsidP="00DE2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8C785" w14:textId="77777777" w:rsidR="00DE2525" w:rsidRPr="00C327AE" w:rsidRDefault="00DE2525" w:rsidP="00DE2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F27E" w14:textId="77777777" w:rsidR="00DE2525" w:rsidRPr="00982946" w:rsidRDefault="00DE2525" w:rsidP="00DE2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2525" w:rsidRPr="00982946" w14:paraId="6F2273B5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C6F4" w14:textId="77777777" w:rsidR="00DE2525" w:rsidRPr="00982946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Black vs Whi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B430D" w14:textId="03FA286D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96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81D59" w14:textId="2EEDA00F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84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A87B7" w14:textId="6D223DB5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1.09 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57402" w14:textId="55A635EC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>0.96(0.84,1.0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6C94" w14:textId="77777777" w:rsidR="00DE2525" w:rsidRPr="00982946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  <w:t>0.524</w:t>
            </w:r>
          </w:p>
        </w:tc>
      </w:tr>
      <w:tr w:rsidR="00DE2525" w:rsidRPr="00982946" w14:paraId="1A308394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D008" w14:textId="77777777" w:rsidR="00DE2525" w:rsidRPr="00982946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ther vs Whit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27E53" w14:textId="646F9199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89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51190" w14:textId="273185E2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76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FB23A" w14:textId="31E9E6C6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1.04 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55115" w14:textId="75471231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>0.89(0.76,1.0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6FC3" w14:textId="77777777" w:rsidR="00DE2525" w:rsidRPr="00982946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  <w:t>0.147</w:t>
            </w:r>
          </w:p>
        </w:tc>
      </w:tr>
      <w:tr w:rsidR="00DE2525" w:rsidRPr="00982946" w14:paraId="17E13B4F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826E" w14:textId="77777777" w:rsidR="00DE2525" w:rsidRPr="00982946" w:rsidRDefault="00DE2525" w:rsidP="00DE252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Sex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CA29B" w14:textId="77777777" w:rsidR="00DE2525" w:rsidRPr="00DE2525" w:rsidRDefault="00DE2525" w:rsidP="00DE252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6FCB0" w14:textId="77777777" w:rsidR="00DE2525" w:rsidRPr="00C327AE" w:rsidRDefault="00DE2525" w:rsidP="00DE2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8A063" w14:textId="77777777" w:rsidR="00DE2525" w:rsidRPr="00C327AE" w:rsidRDefault="00DE2525" w:rsidP="00DE2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DD57F" w14:textId="77777777" w:rsidR="00DE2525" w:rsidRPr="00C327AE" w:rsidRDefault="00DE2525" w:rsidP="00DE2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59AD" w14:textId="77777777" w:rsidR="00DE2525" w:rsidRPr="00982946" w:rsidRDefault="00DE2525" w:rsidP="00DE2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2525" w:rsidRPr="00982946" w14:paraId="05E1706C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0A1C" w14:textId="77777777" w:rsidR="00DE2525" w:rsidRPr="00982946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emale vs 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9A7CB" w14:textId="4291E0F4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70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6E580" w14:textId="716FD3EB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66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F0F4D" w14:textId="6A21D20F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75 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AF8D5" w14:textId="2E8474AC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>0.70(0.66,0.7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C099" w14:textId="77777777" w:rsidR="00DE2525" w:rsidRPr="00982946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DE2525" w:rsidRPr="00982946" w14:paraId="6C711DBE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939C" w14:textId="77777777" w:rsidR="00DE2525" w:rsidRPr="00982946" w:rsidRDefault="00DE2525" w:rsidP="00DE252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Tumor locatio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5A03C" w14:textId="77777777" w:rsidR="00DE2525" w:rsidRPr="00DE2525" w:rsidRDefault="00DE2525" w:rsidP="00DE252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11275" w14:textId="77777777" w:rsidR="00DE2525" w:rsidRPr="00C327AE" w:rsidRDefault="00DE2525" w:rsidP="00DE2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E0B96" w14:textId="77777777" w:rsidR="00DE2525" w:rsidRPr="00C327AE" w:rsidRDefault="00DE2525" w:rsidP="00DE2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F67B7" w14:textId="77777777" w:rsidR="00DE2525" w:rsidRPr="00C327AE" w:rsidRDefault="00DE2525" w:rsidP="00DE2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9273" w14:textId="77777777" w:rsidR="00DE2525" w:rsidRPr="00982946" w:rsidRDefault="00DE2525" w:rsidP="00DE2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2525" w:rsidRPr="00982946" w14:paraId="271E5117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E54E" w14:textId="77777777" w:rsidR="00DE2525" w:rsidRPr="00982946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ML vs RU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FAEBC" w14:textId="2A7CC18D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90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F547C" w14:textId="0F1A1A9D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75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9125C" w14:textId="777BAB16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1.07 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209E5" w14:textId="5E5F51B8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>0.90(0.75,1.0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720F" w14:textId="77777777" w:rsidR="00DE2525" w:rsidRPr="00982946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  <w:t>0.242</w:t>
            </w:r>
          </w:p>
        </w:tc>
      </w:tr>
      <w:tr w:rsidR="00DE2525" w:rsidRPr="00982946" w14:paraId="5A9B9ABC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9634" w14:textId="77777777" w:rsidR="00DE2525" w:rsidRPr="00982946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LL vs RU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4383C" w14:textId="5FAFDE2D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1.15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E2C7E" w14:textId="78EB4886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1.05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D9752" w14:textId="754A3742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1.26 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2EB72" w14:textId="3B36E579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>1.15(1.05,1.2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66E8" w14:textId="77777777" w:rsidR="00DE2525" w:rsidRPr="00982946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  <w:t>0.003</w:t>
            </w:r>
          </w:p>
        </w:tc>
      </w:tr>
      <w:tr w:rsidR="00DE2525" w:rsidRPr="00982946" w14:paraId="531E26CA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10F1" w14:textId="77777777" w:rsidR="00DE2525" w:rsidRPr="00982946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UL vs RU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29D94" w14:textId="6F1E5CAD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1.07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4212B" w14:textId="7AD6426B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98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91F67" w14:textId="08BF0088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1.17 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66F69" w14:textId="2284060C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>1.07(0.98,1.1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E371" w14:textId="77777777" w:rsidR="00DE2525" w:rsidRPr="00982946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  <w:t>0.128</w:t>
            </w:r>
          </w:p>
        </w:tc>
      </w:tr>
      <w:tr w:rsidR="00DE2525" w:rsidRPr="00982946" w14:paraId="3D9F7DDF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EAD3" w14:textId="77777777" w:rsidR="00DE2525" w:rsidRPr="00982946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LL vs RU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77985" w14:textId="271BE5F8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1.06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DA721" w14:textId="74522BDD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96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15F3A" w14:textId="0F69B626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1.17 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EFD6D" w14:textId="657D82D4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>1.06(0.96,1.1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11C5" w14:textId="77777777" w:rsidR="00DE2525" w:rsidRPr="00982946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  <w:t>0.256</w:t>
            </w:r>
          </w:p>
        </w:tc>
      </w:tr>
      <w:tr w:rsidR="00DE2525" w:rsidRPr="00982946" w14:paraId="1E79BEDB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9C8B" w14:textId="77777777" w:rsidR="00DE2525" w:rsidRPr="00982946" w:rsidRDefault="00DE2525" w:rsidP="00DE252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Histologic Typ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E53BE" w14:textId="77777777" w:rsidR="00DE2525" w:rsidRPr="00DE2525" w:rsidRDefault="00DE2525" w:rsidP="00DE252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F724B" w14:textId="77777777" w:rsidR="00DE2525" w:rsidRPr="00C327AE" w:rsidRDefault="00DE2525" w:rsidP="00DE2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09205" w14:textId="77777777" w:rsidR="00DE2525" w:rsidRPr="00C327AE" w:rsidRDefault="00DE2525" w:rsidP="00DE2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E9D71" w14:textId="77777777" w:rsidR="00DE2525" w:rsidRPr="00C327AE" w:rsidRDefault="00DE2525" w:rsidP="00DE2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A070" w14:textId="77777777" w:rsidR="00DE2525" w:rsidRPr="00982946" w:rsidRDefault="00DE2525" w:rsidP="00DE2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2525" w:rsidRPr="00982946" w14:paraId="7177921E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AD0D" w14:textId="77777777" w:rsidR="00DE2525" w:rsidRPr="00982946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UAD vs LUS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AAF3A" w14:textId="745E4D0F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81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1264E" w14:textId="60BF2ACA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75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736D4" w14:textId="20D9686B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88 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F6192" w14:textId="4F878CF7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>0.81(0.75,0.8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EFF0" w14:textId="77777777" w:rsidR="00DE2525" w:rsidRPr="00982946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DE2525" w:rsidRPr="00982946" w14:paraId="59E90727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7120" w14:textId="77777777" w:rsidR="00DE2525" w:rsidRPr="00982946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C vs LUS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9A593" w14:textId="58F9BD2E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76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1E725" w14:textId="7FDB60A7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70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621D" w14:textId="1E17E9CB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83 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9CD1F" w14:textId="1670E5CB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>0.76(0.70,0.8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0F41" w14:textId="77777777" w:rsidR="00DE2525" w:rsidRPr="00982946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DE2525" w:rsidRPr="00982946" w14:paraId="0B961C4F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5B80" w14:textId="77777777" w:rsidR="00DE2525" w:rsidRPr="00982946" w:rsidRDefault="00DE2525" w:rsidP="00DE252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Stag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732C4" w14:textId="77777777" w:rsidR="00DE2525" w:rsidRPr="00DE2525" w:rsidRDefault="00DE2525" w:rsidP="00DE252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346F2" w14:textId="77777777" w:rsidR="00DE2525" w:rsidRPr="00C327AE" w:rsidRDefault="00DE2525" w:rsidP="00DE2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57F2B" w14:textId="77777777" w:rsidR="00DE2525" w:rsidRPr="00C327AE" w:rsidRDefault="00DE2525" w:rsidP="00DE2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C5283" w14:textId="77777777" w:rsidR="00DE2525" w:rsidRPr="00C327AE" w:rsidRDefault="00DE2525" w:rsidP="00DE2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46C8" w14:textId="77777777" w:rsidR="00DE2525" w:rsidRPr="00982946" w:rsidRDefault="00DE2525" w:rsidP="00DE2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2525" w:rsidRPr="00982946" w14:paraId="6F29FDC5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B847" w14:textId="77777777" w:rsidR="00DE2525" w:rsidRPr="00982946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ⅡA</w:t>
            </w:r>
            <w:proofErr w:type="spellEnd"/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vs </w:t>
            </w:r>
            <w:proofErr w:type="spellStart"/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ⅠB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24164" w14:textId="33FD01A5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1.15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38077" w14:textId="0C34F38E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1.02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4435F" w14:textId="6670558A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1.30 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9942B" w14:textId="7E8E8FDB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>1.15(1.02,1.30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E473" w14:textId="77777777" w:rsidR="00DE2525" w:rsidRPr="00982946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  <w:t>0.021</w:t>
            </w:r>
          </w:p>
        </w:tc>
      </w:tr>
      <w:tr w:rsidR="00DE2525" w:rsidRPr="00982946" w14:paraId="2C571097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6148" w14:textId="77777777" w:rsidR="00DE2525" w:rsidRPr="00982946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ⅡB</w:t>
            </w:r>
            <w:proofErr w:type="spellEnd"/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vs </w:t>
            </w:r>
            <w:proofErr w:type="spellStart"/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ⅠB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5E497" w14:textId="3E31C702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1.36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F621A" w14:textId="16AC7AB6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1.23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352D6" w14:textId="71EC4991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1.51 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DE251" w14:textId="10CF3B63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>1.36(1.23,1.5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F998" w14:textId="77777777" w:rsidR="00DE2525" w:rsidRPr="00982946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DE2525" w:rsidRPr="00982946" w14:paraId="63EB4E3F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3890" w14:textId="77777777" w:rsidR="00DE2525" w:rsidRPr="00982946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ⅢA</w:t>
            </w:r>
            <w:proofErr w:type="spellEnd"/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vs </w:t>
            </w:r>
            <w:proofErr w:type="spellStart"/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ⅠB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ABFA2" w14:textId="4017DFF7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1.71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68318" w14:textId="6EF7E0DE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1.50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FF002" w14:textId="367A9232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1.95 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750BA" w14:textId="17475139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>1.71(1.50,1.9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9470" w14:textId="77777777" w:rsidR="00DE2525" w:rsidRPr="00982946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DE2525" w:rsidRPr="00982946" w14:paraId="138C6466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C49E" w14:textId="77777777" w:rsidR="00DE2525" w:rsidRPr="00982946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ⅢB</w:t>
            </w:r>
            <w:proofErr w:type="spellEnd"/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vs </w:t>
            </w:r>
            <w:proofErr w:type="spellStart"/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ⅠB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4B34C" w14:textId="765D9526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1.93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F328A" w14:textId="7F2FC032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1.37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2C05C" w14:textId="65ED45DB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2.73 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A564D" w14:textId="5A9DE0F6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>1.93(1.37,2.7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8963" w14:textId="77777777" w:rsidR="00DE2525" w:rsidRPr="00982946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DE2525" w:rsidRPr="00982946" w14:paraId="7B186624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50D5" w14:textId="77777777" w:rsidR="00DE2525" w:rsidRPr="00982946" w:rsidRDefault="00DE2525" w:rsidP="00DE252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Lymph Node Metastase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DC290" w14:textId="77777777" w:rsidR="00DE2525" w:rsidRPr="00DE2525" w:rsidRDefault="00DE2525" w:rsidP="00DE252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DD739" w14:textId="77777777" w:rsidR="00DE2525" w:rsidRPr="00C327AE" w:rsidRDefault="00DE2525" w:rsidP="00DE2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64F11" w14:textId="77777777" w:rsidR="00DE2525" w:rsidRPr="00C327AE" w:rsidRDefault="00DE2525" w:rsidP="00DE2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42334" w14:textId="77777777" w:rsidR="00DE2525" w:rsidRPr="00C327AE" w:rsidRDefault="00DE2525" w:rsidP="00DE2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6E89" w14:textId="77777777" w:rsidR="00DE2525" w:rsidRPr="00982946" w:rsidRDefault="00DE2525" w:rsidP="00DE2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2525" w:rsidRPr="00982946" w14:paraId="2BC6B3DC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7440" w14:textId="77777777" w:rsidR="00DE2525" w:rsidRPr="00982946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  <w:proofErr w:type="gramEnd"/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vs No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FC125" w14:textId="3418A19B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1.45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1990F" w14:textId="2FFC7C9E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1.31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9AE96" w14:textId="044593EA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1.60 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B9E0A" w14:textId="7C483BAA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>1.45(1.31,1.60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AE8B" w14:textId="77777777" w:rsidR="00DE2525" w:rsidRPr="00982946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DE2525" w:rsidRPr="00982946" w14:paraId="74FBC220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BC98" w14:textId="77777777" w:rsidR="00DE2525" w:rsidRPr="00982946" w:rsidRDefault="00DE2525" w:rsidP="00DE252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Surgery Typ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5B323" w14:textId="77777777" w:rsidR="00DE2525" w:rsidRPr="00DE2525" w:rsidRDefault="00DE2525" w:rsidP="00DE252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62E17" w14:textId="77777777" w:rsidR="00DE2525" w:rsidRPr="00C327AE" w:rsidRDefault="00DE2525" w:rsidP="00DE2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30EA1" w14:textId="77777777" w:rsidR="00DE2525" w:rsidRPr="00C327AE" w:rsidRDefault="00DE2525" w:rsidP="00DE2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53472" w14:textId="77777777" w:rsidR="00DE2525" w:rsidRPr="00C327AE" w:rsidRDefault="00DE2525" w:rsidP="00DE2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B9DB" w14:textId="77777777" w:rsidR="00DE2525" w:rsidRPr="00982946" w:rsidRDefault="00DE2525" w:rsidP="00DE2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2525" w:rsidRPr="00982946" w14:paraId="35165BCE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2EF9" w14:textId="77777777" w:rsidR="00DE2525" w:rsidRPr="00982946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be vs Su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DEF49" w14:textId="1B8695C5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94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17B7D" w14:textId="152C60A4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82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B5E8D" w14:textId="62841E49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1.08 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70FAE" w14:textId="018AC4E5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>0.94(0.82,1.0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527C" w14:textId="010620B6" w:rsidR="00DE2525" w:rsidRPr="00982946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  <w:t>0.37</w:t>
            </w:r>
            <w:r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  <w:t>0</w:t>
            </w:r>
          </w:p>
        </w:tc>
      </w:tr>
      <w:tr w:rsidR="00DE2525" w:rsidRPr="00982946" w14:paraId="7A6E6B58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B1F2" w14:textId="77777777" w:rsidR="00DE2525" w:rsidRPr="00982946" w:rsidRDefault="00DE2525" w:rsidP="00DE252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No. of Resected LN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36F07" w14:textId="77777777" w:rsidR="00DE2525" w:rsidRPr="00DE2525" w:rsidRDefault="00DE2525" w:rsidP="00DE252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7186A" w14:textId="77777777" w:rsidR="00DE2525" w:rsidRPr="00C327AE" w:rsidRDefault="00DE2525" w:rsidP="00DE2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06F2D" w14:textId="77777777" w:rsidR="00DE2525" w:rsidRPr="00C327AE" w:rsidRDefault="00DE2525" w:rsidP="00DE2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5F4ED" w14:textId="77777777" w:rsidR="00DE2525" w:rsidRPr="00C327AE" w:rsidRDefault="00DE2525" w:rsidP="00DE2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114C" w14:textId="77777777" w:rsidR="00DE2525" w:rsidRPr="00982946" w:rsidRDefault="00DE2525" w:rsidP="00DE2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2525" w:rsidRPr="00982946" w14:paraId="3884BDF8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0DE5" w14:textId="77777777" w:rsidR="00DE2525" w:rsidRPr="00982946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-3 vs 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6FF01" w14:textId="6B2C706B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68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1AA18" w14:textId="22E19D21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56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747A9" w14:textId="4455AFF6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82 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522A5" w14:textId="1A6A723C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>0.68(0.56,0.8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DE59" w14:textId="77777777" w:rsidR="00DE2525" w:rsidRPr="00982946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DE2525" w:rsidRPr="00982946" w14:paraId="682624DA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B16D" w14:textId="77777777" w:rsidR="00DE2525" w:rsidRPr="00982946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gt;4 vs 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B96BC" w14:textId="00AD174E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55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298F8" w14:textId="0B63C4F6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46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3206F" w14:textId="0D87B8A2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66 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020F6" w14:textId="2AC2E4B9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>0.55(0.46,0.6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40A8" w14:textId="77777777" w:rsidR="00DE2525" w:rsidRPr="00982946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DE2525" w:rsidRPr="00982946" w14:paraId="3DA631FF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A566" w14:textId="77777777" w:rsidR="00DE2525" w:rsidRPr="00982946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ther</w:t>
            </w:r>
            <w:proofErr w:type="gramEnd"/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vs 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60A9B" w14:textId="0F4640FD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57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199E6" w14:textId="1537E106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44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9F23D" w14:textId="1BC05A5E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74 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EADEE" w14:textId="545BAEF4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>0.57(0.44,0.7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5DE7" w14:textId="77777777" w:rsidR="00DE2525" w:rsidRPr="00982946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DE2525" w:rsidRPr="00982946" w14:paraId="667F4977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DDA1" w14:textId="77777777" w:rsidR="00DE2525" w:rsidRPr="00982946" w:rsidRDefault="00DE2525" w:rsidP="00DE252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9829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Chemotherpay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B22BC" w14:textId="77777777" w:rsidR="00DE2525" w:rsidRPr="00DE2525" w:rsidRDefault="00DE2525" w:rsidP="00DE252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05771" w14:textId="77777777" w:rsidR="00DE2525" w:rsidRPr="00C327AE" w:rsidRDefault="00DE2525" w:rsidP="00DE2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77F63" w14:textId="77777777" w:rsidR="00DE2525" w:rsidRPr="00C327AE" w:rsidRDefault="00DE2525" w:rsidP="00DE2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EE40A" w14:textId="77777777" w:rsidR="00DE2525" w:rsidRPr="00C327AE" w:rsidRDefault="00DE2525" w:rsidP="00DE2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1CC3" w14:textId="77777777" w:rsidR="00DE2525" w:rsidRPr="00982946" w:rsidRDefault="00DE2525" w:rsidP="00DE25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2525" w:rsidRPr="00982946" w14:paraId="62CFB27F" w14:textId="77777777" w:rsidTr="00C327AE">
        <w:trPr>
          <w:trHeight w:val="320"/>
        </w:trPr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5843" w14:textId="77777777" w:rsidR="00DE2525" w:rsidRPr="00982946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  <w:proofErr w:type="gramEnd"/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vs No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0C9BE" w14:textId="1B754E67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74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88232" w14:textId="7E4D7C90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69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7A1E4" w14:textId="7DB09486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10205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 xml:space="preserve">0.79 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A66B2" w14:textId="4DAB7563" w:rsidR="00DE2525" w:rsidRPr="00DE2525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27AE">
              <w:rPr>
                <w:rFonts w:ascii="Times New Roman" w:hAnsi="Times New Roman" w:cs="Times New Roman"/>
                <w:sz w:val="24"/>
              </w:rPr>
              <w:t>0.74(0.69,0.7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7D5B" w14:textId="77777777" w:rsidR="00DE2525" w:rsidRPr="00982946" w:rsidRDefault="00DE2525" w:rsidP="00DE25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8294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</w:tbl>
    <w:p w14:paraId="12646024" w14:textId="77777777" w:rsidR="006D7A1C" w:rsidRDefault="006D7A1C"/>
    <w:sectPr w:rsidR="006D7A1C" w:rsidSect="00982946">
      <w:pgSz w:w="15840" w:h="2448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311DA0" w14:textId="77777777" w:rsidR="007B324C" w:rsidRDefault="007B324C" w:rsidP="00B621C6">
      <w:r>
        <w:separator/>
      </w:r>
    </w:p>
  </w:endnote>
  <w:endnote w:type="continuationSeparator" w:id="0">
    <w:p w14:paraId="73EC4ECB" w14:textId="77777777" w:rsidR="007B324C" w:rsidRDefault="007B324C" w:rsidP="00B621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2F850A" w14:textId="77777777" w:rsidR="007B324C" w:rsidRDefault="007B324C" w:rsidP="00B621C6">
      <w:r>
        <w:separator/>
      </w:r>
    </w:p>
  </w:footnote>
  <w:footnote w:type="continuationSeparator" w:id="0">
    <w:p w14:paraId="0F791C3A" w14:textId="77777777" w:rsidR="007B324C" w:rsidRDefault="007B324C" w:rsidP="00B621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946"/>
    <w:rsid w:val="000257AB"/>
    <w:rsid w:val="00071638"/>
    <w:rsid w:val="000D6EF2"/>
    <w:rsid w:val="00104E70"/>
    <w:rsid w:val="001269E1"/>
    <w:rsid w:val="002865FE"/>
    <w:rsid w:val="00342891"/>
    <w:rsid w:val="00343807"/>
    <w:rsid w:val="00346BBC"/>
    <w:rsid w:val="0039259E"/>
    <w:rsid w:val="00394AA7"/>
    <w:rsid w:val="003B0A93"/>
    <w:rsid w:val="003D2943"/>
    <w:rsid w:val="003F0146"/>
    <w:rsid w:val="003F027D"/>
    <w:rsid w:val="003F0CCA"/>
    <w:rsid w:val="00472C0D"/>
    <w:rsid w:val="004755FD"/>
    <w:rsid w:val="004A71B9"/>
    <w:rsid w:val="004D3A4C"/>
    <w:rsid w:val="004D47F6"/>
    <w:rsid w:val="00502244"/>
    <w:rsid w:val="005224AF"/>
    <w:rsid w:val="005448D1"/>
    <w:rsid w:val="00606A29"/>
    <w:rsid w:val="00697C7D"/>
    <w:rsid w:val="006B7446"/>
    <w:rsid w:val="006D7A1C"/>
    <w:rsid w:val="006F0E6C"/>
    <w:rsid w:val="007542A2"/>
    <w:rsid w:val="00761212"/>
    <w:rsid w:val="00781655"/>
    <w:rsid w:val="007B324C"/>
    <w:rsid w:val="007F15A6"/>
    <w:rsid w:val="00803EA7"/>
    <w:rsid w:val="00806F3A"/>
    <w:rsid w:val="0089116F"/>
    <w:rsid w:val="00945C3A"/>
    <w:rsid w:val="00967FA0"/>
    <w:rsid w:val="00982946"/>
    <w:rsid w:val="009A7BD0"/>
    <w:rsid w:val="009D139C"/>
    <w:rsid w:val="00A26A81"/>
    <w:rsid w:val="00A5096E"/>
    <w:rsid w:val="00A64E21"/>
    <w:rsid w:val="00B12AA9"/>
    <w:rsid w:val="00B20116"/>
    <w:rsid w:val="00B621C6"/>
    <w:rsid w:val="00C327AE"/>
    <w:rsid w:val="00D01E14"/>
    <w:rsid w:val="00D45DA4"/>
    <w:rsid w:val="00DE2525"/>
    <w:rsid w:val="00DF5F2F"/>
    <w:rsid w:val="00E438FD"/>
    <w:rsid w:val="00E45E8B"/>
    <w:rsid w:val="00EA4E79"/>
    <w:rsid w:val="00EA71DF"/>
    <w:rsid w:val="00EA7507"/>
    <w:rsid w:val="00EC7E4E"/>
    <w:rsid w:val="00F12A58"/>
    <w:rsid w:val="00FE45DC"/>
    <w:rsid w:val="00FE55B9"/>
    <w:rsid w:val="00FF3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9B1544"/>
  <w15:chartTrackingRefBased/>
  <w15:docId w15:val="{70866419-B903-7C49-9FCC-63C2D4349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21C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21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21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21C6"/>
    <w:rPr>
      <w:sz w:val="18"/>
      <w:szCs w:val="18"/>
    </w:rPr>
  </w:style>
  <w:style w:type="paragraph" w:styleId="a7">
    <w:name w:val="Revision"/>
    <w:hidden/>
    <w:uiPriority w:val="99"/>
    <w:semiHidden/>
    <w:rsid w:val="00B621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768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0</Words>
  <Characters>2286</Characters>
  <Application>Microsoft Office Word</Application>
  <DocSecurity>0</DocSecurity>
  <Lines>19</Lines>
  <Paragraphs>5</Paragraphs>
  <ScaleCrop>false</ScaleCrop>
  <Company/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</dc:creator>
  <cp:keywords/>
  <dc:description/>
  <cp:lastModifiedBy>ta97</cp:lastModifiedBy>
  <cp:revision>3</cp:revision>
  <dcterms:created xsi:type="dcterms:W3CDTF">2023-06-17T13:08:00Z</dcterms:created>
  <dcterms:modified xsi:type="dcterms:W3CDTF">2023-06-17T13:17:00Z</dcterms:modified>
</cp:coreProperties>
</file>